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3880"/>
        <w:gridCol w:w="3880"/>
      </w:tblGrid>
      <w:tr w:rsidR="002C0F98" w:rsidRPr="006C2802" w14:paraId="61899E59" w14:textId="77777777" w:rsidTr="00F043F5">
        <w:trPr>
          <w:trHeight w:val="438"/>
        </w:trPr>
        <w:tc>
          <w:tcPr>
            <w:tcW w:w="9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037419" w14:textId="4D6B8516" w:rsidR="002C0F98" w:rsidRPr="006C2802" w:rsidRDefault="00467A57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467A5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upplementary file 1</w:t>
            </w:r>
            <w:r w:rsidR="002C0F98" w:rsidRPr="006C280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. </w:t>
            </w:r>
            <w:r w:rsidR="002C0F98"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Primer sequences used for quantitative real-time PCR.</w:t>
            </w:r>
          </w:p>
        </w:tc>
      </w:tr>
      <w:tr w:rsidR="002C0F98" w:rsidRPr="006C2802" w14:paraId="4FF620C4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CB02B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Gene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F5AC7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Forward primer (5’→3’)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A798E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Reverse primer (5’→3’)</w:t>
            </w:r>
          </w:p>
        </w:tc>
      </w:tr>
      <w:tr w:rsidR="002C0F98" w:rsidRPr="006C2802" w14:paraId="3A16919C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3D36C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Ac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2B65F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GCCTCTTCCTGACAAACGA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B0FB7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TGACTGCCGAAACATCTCTG</w:t>
            </w:r>
          </w:p>
        </w:tc>
      </w:tr>
      <w:tr w:rsidR="002C0F98" w:rsidRPr="006C2802" w14:paraId="7BB3B712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CD502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Acly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5E34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GGTCTCTCTGCAGCCATGT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EDEBB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AGCTTTCCTCGACGTTTGA</w:t>
            </w:r>
          </w:p>
        </w:tc>
      </w:tr>
      <w:tr w:rsidR="002C0F98" w:rsidRPr="006C2802" w14:paraId="7F737A3C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33995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Aco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4CF57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CTAGCCTCAGCCCAGTGAA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2F7A5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CCTTCAGCCACCAGTGAAAT</w:t>
            </w:r>
          </w:p>
        </w:tc>
      </w:tr>
      <w:tr w:rsidR="002C0F98" w:rsidRPr="006C2802" w14:paraId="0524C418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5566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Cs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9D870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CAGATGCCCACAGAGGAAC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104E0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GCTTGGCAATGAGGTCCAT</w:t>
            </w:r>
          </w:p>
        </w:tc>
      </w:tr>
      <w:tr w:rsidR="002C0F98" w:rsidRPr="006C2802" w14:paraId="742FFFE4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8177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ElovI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AADA3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CCCGAACTAGGTGACACGAT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4265A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CCGCAAGGCGTAGTAAGAGT</w:t>
            </w:r>
          </w:p>
        </w:tc>
      </w:tr>
      <w:tr w:rsidR="002C0F98" w:rsidRPr="006C2802" w14:paraId="4D0327DE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8CCAE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Fasn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11CFB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GCACACATCCTAGGCATC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A711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TGTCGTGTCAGTAGCCGAGT</w:t>
            </w:r>
          </w:p>
        </w:tc>
      </w:tr>
      <w:tr w:rsidR="002C0F98" w:rsidRPr="006C2802" w14:paraId="23CE6682" w14:textId="77777777" w:rsidTr="00F043F5">
        <w:trPr>
          <w:trHeight w:val="283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D50AF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Fh</w:t>
            </w:r>
            <w:proofErr w:type="spellEnd"/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D05AB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GCAATGCATATTGCTGCT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F3E85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CGCATACTGGACTTGCTGAA</w:t>
            </w:r>
          </w:p>
        </w:tc>
      </w:tr>
      <w:tr w:rsidR="002C0F98" w:rsidRPr="006C2802" w14:paraId="6065A047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F5C2C" w14:textId="0CD6B2FB" w:rsidR="002C0F98" w:rsidRPr="006C2802" w:rsidRDefault="00F41621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Slc2a</w:t>
            </w:r>
            <w:r w:rsidR="002C0F98"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FE0BF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AACATGGAACCACCGCTA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DD448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GGCCAACAGGTTCATCATC</w:t>
            </w:r>
          </w:p>
        </w:tc>
      </w:tr>
      <w:tr w:rsidR="002C0F98" w:rsidRPr="006C2802" w14:paraId="769367DF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2A0A1" w14:textId="539E22ED" w:rsidR="002C0F98" w:rsidRPr="006C2802" w:rsidRDefault="00F41621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Slc2a</w:t>
            </w:r>
            <w:r w:rsidR="002C0F98"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91C5B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GCCTGTGTATGCAACCATT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176B2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TGGCCCAATCTCAAAGAAAC</w:t>
            </w:r>
          </w:p>
        </w:tc>
      </w:tr>
      <w:tr w:rsidR="002C0F98" w:rsidRPr="006C2802" w14:paraId="3D458883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4D4B8" w14:textId="351E9A30" w:rsidR="002C0F98" w:rsidRPr="006C2802" w:rsidRDefault="00F41621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Slc2a</w:t>
            </w:r>
            <w:r w:rsidR="002C0F98"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15051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TGTCACAGGAGAAGCAGGT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2F31D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GCTCCAATCGTGGCATAGAT</w:t>
            </w:r>
          </w:p>
        </w:tc>
      </w:tr>
      <w:tr w:rsidR="002C0F98" w:rsidRPr="006C2802" w14:paraId="30CBF69C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CF6D" w14:textId="07867C41" w:rsidR="002C0F98" w:rsidRPr="006C2802" w:rsidRDefault="00F41621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Slc2a</w:t>
            </w:r>
            <w:r w:rsidR="002C0F98"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C472A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CTCTTGCCACACAGGCTCT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2E36E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ATGGAGACTGATGCGCTCT</w:t>
            </w:r>
          </w:p>
        </w:tc>
      </w:tr>
      <w:tr w:rsidR="002C0F98" w:rsidRPr="006C2802" w14:paraId="241EBD2A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09E0F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Hk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C61B1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TATCGGTCCAGCACGTATG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9EA4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CATCGTGACCCACACAGTC</w:t>
            </w:r>
          </w:p>
        </w:tc>
      </w:tr>
      <w:tr w:rsidR="002C0F98" w:rsidRPr="006C2802" w14:paraId="7ED51975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C7F4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Hk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2B15C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GGGTAGCCACGGAGTACAAA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E879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TGGATTGAAAGCCAACTTCC</w:t>
            </w:r>
          </w:p>
        </w:tc>
      </w:tr>
      <w:tr w:rsidR="002C0F98" w:rsidRPr="006C2802" w14:paraId="4782D2A7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A3DA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Hmgcr</w:t>
            </w:r>
            <w:proofErr w:type="spellEnd"/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0AFE6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TGGAGATCATGTGCTGCTT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8CBE5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GCGACTATGAGCGTGAACAA</w:t>
            </w:r>
          </w:p>
        </w:tc>
      </w:tr>
      <w:tr w:rsidR="002C0F98" w:rsidRPr="006C2802" w14:paraId="1F58279B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2EEF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Idh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2746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CCGTCTTCAGAGAGCCAAT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84E7F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GAAATGGACTCGTCGGTGTT</w:t>
            </w:r>
          </w:p>
        </w:tc>
      </w:tr>
      <w:tr w:rsidR="002C0F98" w:rsidRPr="006C2802" w14:paraId="46F9BF87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418CA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Mdh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7A8B2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GCTTTGTCTTCTCCCTCGT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67B1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CAAAGTCCTCGCCTTTCTTG</w:t>
            </w:r>
          </w:p>
        </w:tc>
      </w:tr>
      <w:tr w:rsidR="002C0F98" w:rsidRPr="006C2802" w14:paraId="661C3CF8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569CB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Nd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88315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CAGGATGAGCCTCAAACTC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9C3DF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CCGGTTTGTTTCTGCTAGGG</w:t>
            </w:r>
          </w:p>
        </w:tc>
      </w:tr>
      <w:tr w:rsidR="002C0F98" w:rsidRPr="006C2802" w14:paraId="19BBEAFA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BD2C7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Nd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21095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GGTTGGTTGTCTTGGGTTAGC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2FA60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TAGATCCCCAAGTCTCTGGA</w:t>
            </w:r>
          </w:p>
        </w:tc>
      </w:tr>
      <w:tr w:rsidR="002C0F98" w:rsidRPr="006C2802" w14:paraId="4D76A82A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231D7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Ogdh</w:t>
            </w:r>
            <w:proofErr w:type="spellEnd"/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EE7B5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CATGGCACAGTGCATCATT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0C74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CATCTGCAGAAACCGCTCT</w:t>
            </w:r>
          </w:p>
        </w:tc>
      </w:tr>
      <w:tr w:rsidR="002C0F98" w:rsidRPr="006C2802" w14:paraId="31E21752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2DEB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Pdha</w:t>
            </w:r>
            <w:proofErr w:type="spellEnd"/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48856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GGGGACGTCTGTTGAGAGA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EF74D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TGTGTCCATGGTAGCGGTAA</w:t>
            </w:r>
          </w:p>
        </w:tc>
      </w:tr>
      <w:tr w:rsidR="002C0F98" w:rsidRPr="006C2802" w14:paraId="7F81059B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702B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proofErr w:type="spellStart"/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Sdhb</w:t>
            </w:r>
            <w:proofErr w:type="spellEnd"/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CF11E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CTGGTGGAACGGAGACAAG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B0163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GTTAAGCCAATGCTCGCTTC</w:t>
            </w:r>
          </w:p>
        </w:tc>
      </w:tr>
      <w:tr w:rsidR="002C0F98" w:rsidRPr="006C2802" w14:paraId="7945E173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118ED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Suclg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5FB1C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CTTTGGTGGGATCGTCAACT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F5829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AACAGCTTTCTTGGCTGCAT</w:t>
            </w:r>
          </w:p>
        </w:tc>
      </w:tr>
      <w:tr w:rsidR="002C0F98" w:rsidRPr="006C2802" w14:paraId="43C97563" w14:textId="77777777" w:rsidTr="00F043F5">
        <w:trPr>
          <w:trHeight w:val="438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E700B3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2"/>
                <w:szCs w:val="22"/>
              </w:rPr>
              <w:t>L1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129989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GGCATAGGGAAGAGGAAGG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98F3AF" w14:textId="77777777" w:rsidR="002C0F98" w:rsidRPr="006C2802" w:rsidRDefault="002C0F98" w:rsidP="00F043F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C2802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2"/>
                <w:szCs w:val="22"/>
              </w:rPr>
              <w:t>GGATGTGCTCCATGAGGATGC</w:t>
            </w:r>
          </w:p>
        </w:tc>
      </w:tr>
    </w:tbl>
    <w:p w14:paraId="64F90DF0" w14:textId="77777777" w:rsidR="00924C44" w:rsidRDefault="00924C44"/>
    <w:sectPr w:rsidR="00924C44" w:rsidSect="00064E4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F98"/>
    <w:rsid w:val="00064E45"/>
    <w:rsid w:val="002C0F98"/>
    <w:rsid w:val="00467A57"/>
    <w:rsid w:val="00924C44"/>
    <w:rsid w:val="009D3AFB"/>
    <w:rsid w:val="00B54E91"/>
    <w:rsid w:val="00DF3533"/>
    <w:rsid w:val="00F41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8A2283"/>
  <w14:defaultImageDpi w14:val="32767"/>
  <w15:chartTrackingRefBased/>
  <w15:docId w15:val="{DC240F9C-4D37-5E4B-9ADB-71868CD6C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C0F9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C0F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0F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0F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0F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0F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0F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0F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0F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0F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0F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C0F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C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2C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C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C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C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C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C0F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C0F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C0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0F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C0F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0F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C0F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0F9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C0F9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C0F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C0F9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C0F9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中　貴寛</dc:creator>
  <cp:keywords/>
  <dc:description/>
  <cp:lastModifiedBy>山中　貴寛</cp:lastModifiedBy>
  <cp:revision>3</cp:revision>
  <dcterms:created xsi:type="dcterms:W3CDTF">2025-11-14T10:31:00Z</dcterms:created>
  <dcterms:modified xsi:type="dcterms:W3CDTF">2025-11-20T14:41:00Z</dcterms:modified>
</cp:coreProperties>
</file>